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824D6" w14:textId="430E29A9" w:rsidR="00016DF7" w:rsidRPr="00262D8F" w:rsidRDefault="004C235A" w:rsidP="00016DF7">
      <w:pPr>
        <w:rPr>
          <w:rFonts w:ascii="Arial" w:hAnsi="Arial" w:cs="Arial"/>
          <w:i/>
          <w:iCs/>
        </w:rPr>
      </w:pPr>
      <w:r w:rsidRPr="00262D8F">
        <w:rPr>
          <w:rFonts w:ascii="Arial" w:hAnsi="Arial" w:cs="Arial"/>
          <w:i/>
          <w:iCs/>
        </w:rPr>
        <w:t>Supplementary</w:t>
      </w:r>
      <w:r w:rsidR="00957E75" w:rsidRPr="00262D8F">
        <w:rPr>
          <w:rFonts w:ascii="Arial" w:hAnsi="Arial" w:cs="Arial"/>
          <w:i/>
          <w:iCs/>
        </w:rPr>
        <w:t xml:space="preserve"> </w:t>
      </w:r>
      <w:r w:rsidR="005B3DBB">
        <w:rPr>
          <w:rFonts w:ascii="Arial" w:hAnsi="Arial" w:cs="Arial"/>
          <w:i/>
          <w:iCs/>
        </w:rPr>
        <w:t>F</w:t>
      </w:r>
      <w:r w:rsidR="00957E75" w:rsidRPr="00262D8F">
        <w:rPr>
          <w:rFonts w:ascii="Arial" w:hAnsi="Arial" w:cs="Arial"/>
          <w:i/>
          <w:iCs/>
        </w:rPr>
        <w:t>ile 2</w:t>
      </w:r>
      <w:r w:rsidR="005B3DBB">
        <w:rPr>
          <w:rFonts w:ascii="Arial" w:hAnsi="Arial" w:cs="Arial"/>
          <w:i/>
          <w:iCs/>
        </w:rPr>
        <w:t>: Figures</w:t>
      </w:r>
    </w:p>
    <w:p w14:paraId="74B9D924" w14:textId="77777777" w:rsidR="00016DF7" w:rsidRPr="00262D8F" w:rsidRDefault="00016DF7" w:rsidP="00016DF7">
      <w:pPr>
        <w:rPr>
          <w:rFonts w:ascii="Arial" w:hAnsi="Arial" w:cs="Arial"/>
          <w:i/>
          <w:iCs/>
        </w:rPr>
      </w:pPr>
    </w:p>
    <w:p w14:paraId="79ADBE12" w14:textId="7E163788" w:rsidR="006B6765" w:rsidRPr="006B6765" w:rsidRDefault="006B6765" w:rsidP="006B6765">
      <w:pPr>
        <w:pStyle w:val="Caption"/>
        <w:spacing w:line="360" w:lineRule="auto"/>
        <w:rPr>
          <w:rFonts w:ascii="Arial" w:hAnsi="Arial" w:cs="Arial"/>
          <w:lang w:val="en-AU"/>
        </w:rPr>
      </w:pPr>
      <w:bookmarkStart w:id="0" w:name="_Hlk202294145"/>
      <w:bookmarkStart w:id="1" w:name="_Toc166746097"/>
      <w:r w:rsidRPr="006B6765">
        <w:rPr>
          <w:rFonts w:ascii="Arial" w:hAnsi="Arial" w:cs="Arial"/>
          <w:lang w:val="en-AU"/>
        </w:rPr>
        <w:drawing>
          <wp:inline distT="0" distB="0" distL="0" distR="0" wp14:anchorId="44011C76" wp14:editId="423D96E6">
            <wp:extent cx="8330184" cy="3419856"/>
            <wp:effectExtent l="0" t="0" r="0" b="9525"/>
            <wp:docPr id="238560344" name="Picture 2" descr="A graph of a graph showing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560344" name="Picture 2" descr="A graph of a graph showing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0184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E9B9B" w14:textId="77777777" w:rsidR="006B6765" w:rsidRDefault="006B6765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14:paraId="6BA00806" w14:textId="62B4C702" w:rsidR="00016DF7" w:rsidRDefault="005B3DBB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bookmarkEnd w:id="0"/>
      <w:r w:rsidR="00016DF7" w:rsidRPr="00262D8F">
        <w:rPr>
          <w:rFonts w:ascii="Arial" w:hAnsi="Arial" w:cs="Arial"/>
          <w:color w:val="auto"/>
          <w:sz w:val="24"/>
          <w:szCs w:val="24"/>
        </w:rPr>
        <w:t xml:space="preserve">Figure 1. </w:t>
      </w:r>
      <w:bookmarkStart w:id="2" w:name="_Hlk169341766"/>
      <w:r w:rsidR="00016DF7" w:rsidRPr="00262D8F">
        <w:rPr>
          <w:rFonts w:ascii="Arial" w:hAnsi="Arial" w:cs="Arial"/>
          <w:color w:val="auto"/>
          <w:sz w:val="24"/>
          <w:szCs w:val="24"/>
        </w:rPr>
        <w:t xml:space="preserve">Galbraith plot to investigate the source of heterogeneity of </w:t>
      </w:r>
      <w:bookmarkEnd w:id="2"/>
      <w:r w:rsidR="00016DF7" w:rsidRPr="00262D8F">
        <w:rPr>
          <w:rFonts w:ascii="Arial" w:hAnsi="Arial" w:cs="Arial"/>
          <w:color w:val="auto"/>
          <w:sz w:val="24"/>
          <w:szCs w:val="24"/>
        </w:rPr>
        <w:t>proportion of mortality.</w:t>
      </w:r>
      <w:bookmarkEnd w:id="1"/>
    </w:p>
    <w:p w14:paraId="2F99FC1B" w14:textId="77777777" w:rsidR="009E2521" w:rsidRDefault="009E2521" w:rsidP="009E2521">
      <w:pPr>
        <w:rPr>
          <w:lang w:val="en-US"/>
        </w:rPr>
      </w:pPr>
    </w:p>
    <w:p w14:paraId="0231A1E6" w14:textId="77777777" w:rsidR="009E2521" w:rsidRDefault="009E2521" w:rsidP="009E2521">
      <w:pPr>
        <w:rPr>
          <w:lang w:val="en-US"/>
        </w:rPr>
      </w:pPr>
    </w:p>
    <w:p w14:paraId="66209D2B" w14:textId="30A3652A" w:rsidR="009E2521" w:rsidRPr="009E2521" w:rsidRDefault="009E2521" w:rsidP="009E2521">
      <w:r w:rsidRPr="009E2521">
        <w:lastRenderedPageBreak/>
        <w:drawing>
          <wp:inline distT="0" distB="0" distL="0" distR="0" wp14:anchorId="24CCF6B1" wp14:editId="5514BA91">
            <wp:extent cx="7671816" cy="2807208"/>
            <wp:effectExtent l="0" t="0" r="5715" b="0"/>
            <wp:docPr id="13142427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1816" cy="2807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B8D18" w14:textId="77777777" w:rsidR="009E2521" w:rsidRPr="009E2521" w:rsidRDefault="009E2521" w:rsidP="009E2521">
      <w:pPr>
        <w:rPr>
          <w:lang w:val="en-US"/>
        </w:rPr>
      </w:pPr>
    </w:p>
    <w:p w14:paraId="7560C95C" w14:textId="77777777" w:rsidR="00016DF7" w:rsidRPr="00262D8F" w:rsidRDefault="00016DF7" w:rsidP="00016DF7">
      <w:pPr>
        <w:rPr>
          <w:rFonts w:ascii="Arial" w:hAnsi="Arial" w:cs="Arial"/>
          <w:i/>
          <w:iCs/>
        </w:rPr>
      </w:pPr>
    </w:p>
    <w:p w14:paraId="7FE53B37" w14:textId="1918AD15" w:rsidR="00016DF7" w:rsidRPr="00262D8F" w:rsidRDefault="005B3DBB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16DF7" w:rsidRPr="00262D8F">
        <w:rPr>
          <w:rFonts w:ascii="Arial" w:hAnsi="Arial" w:cs="Arial"/>
          <w:color w:val="auto"/>
          <w:sz w:val="24"/>
          <w:szCs w:val="24"/>
        </w:rPr>
        <w:t>Figure 2. A leave-one-out meta-analysis to investigate the source of heterogeneity of proportion of mortality.</w:t>
      </w:r>
    </w:p>
    <w:p w14:paraId="6EC83678" w14:textId="77777777" w:rsidR="004C235A" w:rsidRPr="00262D8F" w:rsidRDefault="004C235A" w:rsidP="004C235A">
      <w:pPr>
        <w:rPr>
          <w:i/>
          <w:iCs/>
          <w:lang w:val="en-US"/>
        </w:rPr>
      </w:pPr>
    </w:p>
    <w:p w14:paraId="1FF36492" w14:textId="77777777" w:rsidR="004C235A" w:rsidRPr="00262D8F" w:rsidRDefault="004C235A" w:rsidP="004C235A">
      <w:pPr>
        <w:rPr>
          <w:i/>
          <w:iCs/>
          <w:lang w:val="en-US"/>
        </w:rPr>
      </w:pPr>
    </w:p>
    <w:p w14:paraId="7E5621F0" w14:textId="77777777" w:rsidR="004C235A" w:rsidRPr="00262D8F" w:rsidRDefault="004C235A" w:rsidP="004C235A">
      <w:pPr>
        <w:rPr>
          <w:i/>
          <w:iCs/>
          <w:lang w:val="en-US"/>
        </w:rPr>
      </w:pPr>
    </w:p>
    <w:p w14:paraId="25A6A802" w14:textId="77777777" w:rsidR="004C235A" w:rsidRPr="00262D8F" w:rsidRDefault="004C235A" w:rsidP="004C235A">
      <w:pPr>
        <w:rPr>
          <w:i/>
          <w:iCs/>
          <w:lang w:val="en-US"/>
        </w:rPr>
      </w:pPr>
    </w:p>
    <w:p w14:paraId="51980311" w14:textId="77777777" w:rsidR="004C235A" w:rsidRPr="00262D8F" w:rsidRDefault="004C235A" w:rsidP="004C235A">
      <w:pPr>
        <w:rPr>
          <w:i/>
          <w:iCs/>
          <w:lang w:val="en-US"/>
        </w:rPr>
      </w:pPr>
    </w:p>
    <w:p w14:paraId="0AA928BA" w14:textId="2394D979" w:rsidR="009E1940" w:rsidRPr="009E1940" w:rsidRDefault="009E1940" w:rsidP="009E1940">
      <w:pPr>
        <w:rPr>
          <w:i/>
          <w:iCs/>
        </w:rPr>
      </w:pPr>
      <w:r w:rsidRPr="009E1940">
        <w:rPr>
          <w:i/>
          <w:iCs/>
        </w:rPr>
        <w:lastRenderedPageBreak/>
        <w:drawing>
          <wp:inline distT="0" distB="0" distL="0" distR="0" wp14:anchorId="6A81A523" wp14:editId="174636B4">
            <wp:extent cx="8010144" cy="3977640"/>
            <wp:effectExtent l="0" t="0" r="0" b="3810"/>
            <wp:docPr id="16472982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0144" cy="397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CD8C2" w14:textId="77777777" w:rsidR="004C235A" w:rsidRPr="00262D8F" w:rsidRDefault="004C235A" w:rsidP="004C235A">
      <w:pPr>
        <w:rPr>
          <w:i/>
          <w:iCs/>
          <w:lang w:val="en-US"/>
        </w:rPr>
      </w:pPr>
    </w:p>
    <w:p w14:paraId="46D44706" w14:textId="11DAFC95" w:rsidR="00016DF7" w:rsidRPr="00262D8F" w:rsidRDefault="005B3DBB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bookmarkStart w:id="3" w:name="_Toc166746098"/>
      <w:r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A789F" w:rsidRPr="00262D8F">
        <w:rPr>
          <w:rFonts w:ascii="Arial" w:hAnsi="Arial" w:cs="Arial"/>
          <w:color w:val="auto"/>
          <w:sz w:val="24"/>
          <w:szCs w:val="24"/>
        </w:rPr>
        <w:t>Figure</w:t>
      </w:r>
      <w:r w:rsidR="00016DF7" w:rsidRPr="00262D8F">
        <w:rPr>
          <w:rFonts w:ascii="Arial" w:hAnsi="Arial" w:cs="Arial"/>
          <w:color w:val="auto"/>
          <w:sz w:val="24"/>
          <w:szCs w:val="24"/>
        </w:rPr>
        <w:t xml:space="preserve"> 3. Funnel plot analysis to assess potential publication bias for mortality(n=4)</w:t>
      </w:r>
      <w:bookmarkEnd w:id="3"/>
    </w:p>
    <w:p w14:paraId="58B58AF1" w14:textId="5F9E592D" w:rsidR="00016DF7" w:rsidRPr="00262D8F" w:rsidRDefault="00016DF7" w:rsidP="00016DF7">
      <w:pPr>
        <w:spacing w:after="0" w:line="360" w:lineRule="auto"/>
        <w:rPr>
          <w:rFonts w:ascii="Arial" w:hAnsi="Arial" w:cs="Arial"/>
          <w:i/>
          <w:iCs/>
          <w:lang w:val="en-US"/>
        </w:rPr>
      </w:pPr>
    </w:p>
    <w:p w14:paraId="59D3E550" w14:textId="2FAFC59B" w:rsidR="006133FB" w:rsidRPr="006133FB" w:rsidRDefault="006133FB" w:rsidP="006133FB">
      <w:pPr>
        <w:pStyle w:val="Caption"/>
        <w:rPr>
          <w:rFonts w:ascii="Arial" w:hAnsi="Arial" w:cs="Arial"/>
          <w:lang w:val="en-AU"/>
        </w:rPr>
      </w:pPr>
      <w:bookmarkStart w:id="4" w:name="_Toc168395598"/>
      <w:r w:rsidRPr="006133FB">
        <w:rPr>
          <w:rFonts w:ascii="Arial" w:hAnsi="Arial" w:cs="Arial"/>
          <w:lang w:val="en-AU"/>
        </w:rPr>
        <w:lastRenderedPageBreak/>
        <w:drawing>
          <wp:inline distT="0" distB="0" distL="0" distR="0" wp14:anchorId="7450C649" wp14:editId="7BAD4BB0">
            <wp:extent cx="7717536" cy="2724912"/>
            <wp:effectExtent l="0" t="0" r="0" b="0"/>
            <wp:docPr id="138483489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536" cy="2724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97902" w14:textId="77777777" w:rsidR="006133FB" w:rsidRDefault="006133FB" w:rsidP="00016DF7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14:paraId="47A0309E" w14:textId="7FC70A16" w:rsidR="00016DF7" w:rsidRPr="00262D8F" w:rsidRDefault="005B3DBB" w:rsidP="00016DF7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957E75" w:rsidRPr="00262D8F">
        <w:rPr>
          <w:rFonts w:ascii="Arial" w:hAnsi="Arial" w:cs="Arial"/>
          <w:color w:val="auto"/>
          <w:sz w:val="24"/>
          <w:szCs w:val="24"/>
        </w:rPr>
        <w:t>F</w:t>
      </w:r>
      <w:r w:rsidR="00016DF7" w:rsidRPr="00262D8F">
        <w:rPr>
          <w:rFonts w:ascii="Arial" w:hAnsi="Arial" w:cs="Arial"/>
          <w:color w:val="auto"/>
          <w:sz w:val="24"/>
          <w:szCs w:val="24"/>
        </w:rPr>
        <w:t>igure 4. Forest plot showing the pooled proportion of retinopathy among children and adolescents with T1DM (n=3)</w:t>
      </w:r>
      <w:bookmarkEnd w:id="4"/>
      <w:r w:rsidR="00016DF7" w:rsidRPr="00262D8F">
        <w:rPr>
          <w:rFonts w:ascii="Arial" w:hAnsi="Arial" w:cs="Arial"/>
          <w:color w:val="auto"/>
          <w:sz w:val="24"/>
          <w:szCs w:val="24"/>
        </w:rPr>
        <w:t>.</w:t>
      </w:r>
    </w:p>
    <w:p w14:paraId="6775FAE8" w14:textId="067978C7" w:rsidR="00016DF7" w:rsidRPr="00262D8F" w:rsidRDefault="00016DF7" w:rsidP="00016DF7">
      <w:pPr>
        <w:rPr>
          <w:rFonts w:ascii="Arial" w:hAnsi="Arial" w:cs="Arial"/>
          <w:i/>
          <w:iCs/>
          <w:lang w:val="en-US"/>
        </w:rPr>
      </w:pPr>
    </w:p>
    <w:p w14:paraId="03D87949" w14:textId="57C29123" w:rsidR="00A265EF" w:rsidRPr="00A265EF" w:rsidRDefault="00A265EF" w:rsidP="00A265EF">
      <w:pPr>
        <w:pStyle w:val="Caption"/>
        <w:spacing w:line="360" w:lineRule="auto"/>
        <w:rPr>
          <w:rFonts w:ascii="Arial" w:hAnsi="Arial" w:cs="Arial"/>
          <w:lang w:val="en-AU"/>
        </w:rPr>
      </w:pPr>
      <w:r w:rsidRPr="00A265EF">
        <w:rPr>
          <w:rFonts w:ascii="Arial" w:hAnsi="Arial" w:cs="Arial"/>
          <w:lang w:val="en-AU"/>
        </w:rPr>
        <w:lastRenderedPageBreak/>
        <w:drawing>
          <wp:inline distT="0" distB="0" distL="0" distR="0" wp14:anchorId="6E13ACC8" wp14:editId="73F593D4">
            <wp:extent cx="7973568" cy="4782312"/>
            <wp:effectExtent l="0" t="0" r="8890" b="0"/>
            <wp:docPr id="2345164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3568" cy="478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78A7F" w14:textId="7F3DC54D" w:rsidR="00016DF7" w:rsidRPr="00262D8F" w:rsidRDefault="005B3DBB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016DF7" w:rsidRPr="00262D8F">
        <w:rPr>
          <w:rFonts w:ascii="Arial" w:hAnsi="Arial" w:cs="Arial"/>
          <w:color w:val="auto"/>
          <w:sz w:val="24"/>
          <w:szCs w:val="24"/>
        </w:rPr>
        <w:t>Figure 5. Galbraith plot to investigate the source of heterogeneity of retinopathy (n=3)</w:t>
      </w:r>
    </w:p>
    <w:p w14:paraId="6BF8F969" w14:textId="472941A5" w:rsidR="00016DF7" w:rsidRPr="00262D8F" w:rsidRDefault="00016DF7" w:rsidP="00016DF7">
      <w:pPr>
        <w:rPr>
          <w:rFonts w:ascii="Arial" w:hAnsi="Arial" w:cs="Arial"/>
          <w:i/>
          <w:iCs/>
          <w:lang w:val="en-US"/>
        </w:rPr>
      </w:pPr>
    </w:p>
    <w:p w14:paraId="4953D0BE" w14:textId="1AE97EDF" w:rsidR="00AD4678" w:rsidRPr="00AD4678" w:rsidRDefault="00AD4678" w:rsidP="00AD4678">
      <w:pPr>
        <w:pStyle w:val="Caption"/>
        <w:spacing w:line="360" w:lineRule="auto"/>
        <w:rPr>
          <w:rFonts w:ascii="Arial" w:hAnsi="Arial" w:cs="Arial"/>
          <w:lang w:val="en-AU"/>
        </w:rPr>
      </w:pPr>
      <w:r w:rsidRPr="00AD4678">
        <w:rPr>
          <w:rFonts w:ascii="Arial" w:hAnsi="Arial" w:cs="Arial"/>
          <w:lang w:val="en-AU"/>
        </w:rPr>
        <w:lastRenderedPageBreak/>
        <w:drawing>
          <wp:inline distT="0" distB="0" distL="0" distR="0" wp14:anchorId="42FEF041" wp14:editId="1A92272C">
            <wp:extent cx="8421624" cy="2679192"/>
            <wp:effectExtent l="0" t="0" r="0" b="6985"/>
            <wp:docPr id="1267944064" name="Picture 9" descr="A graph with green and pink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944064" name="Picture 9" descr="A graph with green and pink lines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1624" cy="267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DB6DC" w14:textId="77777777" w:rsidR="00AD4678" w:rsidRDefault="00AD4678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14:paraId="498511BA" w14:textId="052AF1C5" w:rsidR="00016DF7" w:rsidRPr="00262D8F" w:rsidRDefault="00016DF7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262D8F">
        <w:rPr>
          <w:rFonts w:ascii="Arial" w:hAnsi="Arial" w:cs="Arial"/>
          <w:color w:val="auto"/>
          <w:sz w:val="24"/>
          <w:szCs w:val="24"/>
        </w:rPr>
        <w:t xml:space="preserve"> </w:t>
      </w:r>
      <w:r w:rsidR="005B3DBB"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262D8F">
        <w:rPr>
          <w:rFonts w:ascii="Arial" w:hAnsi="Arial" w:cs="Arial"/>
          <w:color w:val="auto"/>
          <w:sz w:val="24"/>
          <w:szCs w:val="24"/>
        </w:rPr>
        <w:t xml:space="preserve">Figure 6. </w:t>
      </w:r>
      <w:r w:rsidR="00BD7B5A">
        <w:rPr>
          <w:rFonts w:ascii="Arial" w:hAnsi="Arial" w:cs="Arial"/>
          <w:color w:val="auto"/>
          <w:sz w:val="24"/>
          <w:szCs w:val="24"/>
        </w:rPr>
        <w:t>Leave-one-out</w:t>
      </w:r>
      <w:r w:rsidRPr="00262D8F">
        <w:rPr>
          <w:rFonts w:ascii="Arial" w:hAnsi="Arial" w:cs="Arial"/>
          <w:color w:val="auto"/>
          <w:sz w:val="24"/>
          <w:szCs w:val="24"/>
        </w:rPr>
        <w:t xml:space="preserve"> meta-analysis for retinopathy (n=3)</w:t>
      </w:r>
    </w:p>
    <w:p w14:paraId="7F346CB5" w14:textId="77777777" w:rsidR="004C235A" w:rsidRPr="00262D8F" w:rsidRDefault="004C235A" w:rsidP="004C235A">
      <w:pPr>
        <w:rPr>
          <w:i/>
          <w:iCs/>
          <w:lang w:val="en-US"/>
        </w:rPr>
      </w:pPr>
    </w:p>
    <w:p w14:paraId="14AB3EAF" w14:textId="77777777" w:rsidR="004C235A" w:rsidRPr="00262D8F" w:rsidRDefault="004C235A" w:rsidP="004C235A">
      <w:pPr>
        <w:rPr>
          <w:i/>
          <w:iCs/>
          <w:lang w:val="en-US"/>
        </w:rPr>
      </w:pPr>
    </w:p>
    <w:p w14:paraId="28DCA86C" w14:textId="77777777" w:rsidR="004C235A" w:rsidRPr="00262D8F" w:rsidRDefault="004C235A" w:rsidP="004C235A">
      <w:pPr>
        <w:rPr>
          <w:i/>
          <w:iCs/>
          <w:lang w:val="en-US"/>
        </w:rPr>
      </w:pPr>
    </w:p>
    <w:p w14:paraId="1673D785" w14:textId="77777777" w:rsidR="004C235A" w:rsidRPr="00262D8F" w:rsidRDefault="004C235A" w:rsidP="004C235A">
      <w:pPr>
        <w:rPr>
          <w:i/>
          <w:iCs/>
          <w:lang w:val="en-US"/>
        </w:rPr>
      </w:pPr>
    </w:p>
    <w:p w14:paraId="609A06E3" w14:textId="77777777" w:rsidR="004C235A" w:rsidRPr="00262D8F" w:rsidRDefault="004C235A" w:rsidP="004C235A">
      <w:pPr>
        <w:rPr>
          <w:i/>
          <w:iCs/>
          <w:lang w:val="en-US"/>
        </w:rPr>
      </w:pPr>
    </w:p>
    <w:p w14:paraId="7B360992" w14:textId="77777777" w:rsidR="004C235A" w:rsidRPr="00262D8F" w:rsidRDefault="004C235A" w:rsidP="004C235A">
      <w:pPr>
        <w:rPr>
          <w:i/>
          <w:iCs/>
          <w:lang w:val="en-US"/>
        </w:rPr>
      </w:pPr>
    </w:p>
    <w:p w14:paraId="7F571F15" w14:textId="14E8303F" w:rsidR="00902189" w:rsidRPr="00902189" w:rsidRDefault="00902189" w:rsidP="00902189">
      <w:pPr>
        <w:pStyle w:val="Caption"/>
        <w:rPr>
          <w:rFonts w:ascii="Arial" w:hAnsi="Arial" w:cs="Arial"/>
          <w:lang w:val="en-AU"/>
        </w:rPr>
      </w:pPr>
      <w:bookmarkStart w:id="5" w:name="_Toc168395599"/>
      <w:r w:rsidRPr="00902189">
        <w:rPr>
          <w:rFonts w:ascii="Arial" w:hAnsi="Arial" w:cs="Arial"/>
          <w:lang w:val="en-AU"/>
        </w:rPr>
        <w:lastRenderedPageBreak/>
        <w:drawing>
          <wp:inline distT="0" distB="0" distL="0" distR="0" wp14:anchorId="271C2F81" wp14:editId="44BC19D7">
            <wp:extent cx="8001000" cy="3218688"/>
            <wp:effectExtent l="0" t="0" r="0" b="1270"/>
            <wp:docPr id="11851531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321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D0E04" w14:textId="77777777" w:rsidR="00902189" w:rsidRDefault="00902189" w:rsidP="00016DF7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14:paraId="2B2E52C4" w14:textId="0DF498F7" w:rsidR="00016DF7" w:rsidRPr="00262D8F" w:rsidRDefault="00016DF7" w:rsidP="00016DF7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262D8F">
        <w:rPr>
          <w:rFonts w:ascii="Arial" w:hAnsi="Arial" w:cs="Arial"/>
          <w:color w:val="auto"/>
          <w:sz w:val="24"/>
          <w:szCs w:val="24"/>
        </w:rPr>
        <w:t xml:space="preserve"> </w:t>
      </w:r>
      <w:r w:rsidR="005B3DBB"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="00957E75" w:rsidRPr="00262D8F">
        <w:rPr>
          <w:rFonts w:ascii="Arial" w:hAnsi="Arial" w:cs="Arial"/>
          <w:color w:val="auto"/>
          <w:sz w:val="24"/>
          <w:szCs w:val="24"/>
        </w:rPr>
        <w:t>Figure</w:t>
      </w:r>
      <w:r w:rsidRPr="00262D8F">
        <w:rPr>
          <w:rFonts w:ascii="Arial" w:hAnsi="Arial" w:cs="Arial"/>
          <w:color w:val="auto"/>
          <w:sz w:val="24"/>
          <w:szCs w:val="24"/>
        </w:rPr>
        <w:t xml:space="preserve"> 7. Forest plot of the pooled proportion of nephropathy among children and adolescents with T1DM (n=3)</w:t>
      </w:r>
      <w:bookmarkEnd w:id="5"/>
      <w:r w:rsidRPr="00262D8F">
        <w:rPr>
          <w:rFonts w:ascii="Arial" w:hAnsi="Arial" w:cs="Arial"/>
          <w:color w:val="auto"/>
          <w:sz w:val="24"/>
          <w:szCs w:val="24"/>
        </w:rPr>
        <w:t>.</w:t>
      </w:r>
    </w:p>
    <w:p w14:paraId="2B29EEAA" w14:textId="77777777" w:rsidR="00016DF7" w:rsidRPr="00262D8F" w:rsidRDefault="00016DF7" w:rsidP="00016DF7">
      <w:pPr>
        <w:rPr>
          <w:rFonts w:ascii="Arial" w:hAnsi="Arial" w:cs="Arial"/>
          <w:i/>
          <w:iCs/>
          <w:lang w:val="en-US"/>
        </w:rPr>
      </w:pPr>
    </w:p>
    <w:p w14:paraId="02B5B1D9" w14:textId="71B9F137" w:rsidR="00016DF7" w:rsidRPr="00262D8F" w:rsidRDefault="00016DF7" w:rsidP="00016DF7">
      <w:pPr>
        <w:rPr>
          <w:rFonts w:ascii="Arial" w:hAnsi="Arial" w:cs="Arial"/>
          <w:i/>
          <w:iCs/>
          <w:lang w:val="en-US"/>
        </w:rPr>
      </w:pPr>
    </w:p>
    <w:p w14:paraId="6825A924" w14:textId="37913B61" w:rsidR="00C52212" w:rsidRPr="00C52212" w:rsidRDefault="00C52212" w:rsidP="00C52212">
      <w:pPr>
        <w:pStyle w:val="Caption"/>
        <w:spacing w:line="360" w:lineRule="auto"/>
        <w:rPr>
          <w:rFonts w:ascii="Arial" w:hAnsi="Arial" w:cs="Arial"/>
          <w:lang w:val="en-AU"/>
        </w:rPr>
      </w:pPr>
      <w:r w:rsidRPr="00C52212">
        <w:rPr>
          <w:rFonts w:ascii="Arial" w:hAnsi="Arial" w:cs="Arial"/>
          <w:lang w:val="en-AU"/>
        </w:rPr>
        <w:lastRenderedPageBreak/>
        <w:drawing>
          <wp:inline distT="0" distB="0" distL="0" distR="0" wp14:anchorId="659A3665" wp14:editId="0567C485">
            <wp:extent cx="7900416" cy="4736592"/>
            <wp:effectExtent l="0" t="0" r="5715" b="6985"/>
            <wp:docPr id="14904939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0416" cy="4736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115DF" w14:textId="77777777" w:rsidR="00C52212" w:rsidRDefault="00C52212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14:paraId="0F748D41" w14:textId="0514E728" w:rsidR="00016DF7" w:rsidRPr="00262D8F" w:rsidRDefault="00016DF7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262D8F">
        <w:rPr>
          <w:rFonts w:ascii="Arial" w:hAnsi="Arial" w:cs="Arial"/>
          <w:color w:val="auto"/>
          <w:sz w:val="24"/>
          <w:szCs w:val="24"/>
        </w:rPr>
        <w:t xml:space="preserve"> </w:t>
      </w:r>
      <w:r w:rsidR="005B3DBB"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262D8F">
        <w:rPr>
          <w:rFonts w:ascii="Arial" w:hAnsi="Arial" w:cs="Arial"/>
          <w:color w:val="auto"/>
          <w:sz w:val="24"/>
          <w:szCs w:val="24"/>
        </w:rPr>
        <w:t>Figure 8. Galbraith plot to investigate the source of heterogeneity of nephropathy(n=4).</w:t>
      </w:r>
    </w:p>
    <w:p w14:paraId="055BABAB" w14:textId="240272B0" w:rsidR="00016DF7" w:rsidRPr="00262D8F" w:rsidRDefault="00016DF7" w:rsidP="00016DF7">
      <w:pPr>
        <w:rPr>
          <w:rFonts w:ascii="Arial" w:hAnsi="Arial" w:cs="Arial"/>
          <w:i/>
          <w:iCs/>
          <w:lang w:val="en-US"/>
        </w:rPr>
      </w:pPr>
    </w:p>
    <w:p w14:paraId="7D89A135" w14:textId="651F647A" w:rsidR="00CC1A3B" w:rsidRPr="00CC1A3B" w:rsidRDefault="00CC1A3B" w:rsidP="00CC1A3B">
      <w:pPr>
        <w:pStyle w:val="Caption"/>
        <w:spacing w:line="360" w:lineRule="auto"/>
        <w:rPr>
          <w:rFonts w:ascii="Arial" w:hAnsi="Arial" w:cs="Arial"/>
          <w:lang w:val="en-AU"/>
        </w:rPr>
      </w:pPr>
      <w:r w:rsidRPr="00CC1A3B">
        <w:rPr>
          <w:rFonts w:ascii="Arial" w:hAnsi="Arial" w:cs="Arial"/>
          <w:lang w:val="en-AU"/>
        </w:rPr>
        <w:drawing>
          <wp:inline distT="0" distB="0" distL="0" distR="0" wp14:anchorId="106493E0" wp14:editId="0CF69744">
            <wp:extent cx="8330184" cy="2916936"/>
            <wp:effectExtent l="0" t="0" r="0" b="0"/>
            <wp:docPr id="205078303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0184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0F858" w14:textId="77777777" w:rsidR="00CC1A3B" w:rsidRDefault="00CC1A3B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14:paraId="28D57A51" w14:textId="6B15D08F" w:rsidR="00016DF7" w:rsidRPr="00262D8F" w:rsidRDefault="00016DF7" w:rsidP="00016DF7">
      <w:pPr>
        <w:pStyle w:val="Caption"/>
        <w:spacing w:line="360" w:lineRule="auto"/>
        <w:rPr>
          <w:rFonts w:ascii="Arial" w:hAnsi="Arial" w:cs="Arial"/>
          <w:color w:val="auto"/>
          <w:sz w:val="24"/>
          <w:szCs w:val="24"/>
        </w:rPr>
      </w:pPr>
      <w:r w:rsidRPr="00262D8F">
        <w:rPr>
          <w:rFonts w:ascii="Arial" w:hAnsi="Arial" w:cs="Arial"/>
          <w:color w:val="auto"/>
          <w:sz w:val="24"/>
          <w:szCs w:val="24"/>
        </w:rPr>
        <w:t xml:space="preserve"> </w:t>
      </w:r>
      <w:r w:rsidR="005B3DBB" w:rsidRPr="005B3DBB">
        <w:rPr>
          <w:rFonts w:ascii="Arial" w:hAnsi="Arial" w:cs="Arial"/>
          <w:color w:val="auto"/>
          <w:sz w:val="24"/>
          <w:szCs w:val="24"/>
        </w:rPr>
        <w:t xml:space="preserve">Supplementary </w:t>
      </w:r>
      <w:r w:rsidRPr="00262D8F">
        <w:rPr>
          <w:rFonts w:ascii="Arial" w:hAnsi="Arial" w:cs="Arial"/>
          <w:color w:val="auto"/>
          <w:sz w:val="24"/>
          <w:szCs w:val="24"/>
        </w:rPr>
        <w:t>Figure 9. leave-one-out meta-analysis for nephropathy(n=4)</w:t>
      </w:r>
    </w:p>
    <w:p w14:paraId="20C23BEF" w14:textId="77777777" w:rsidR="00016DF7" w:rsidRPr="00262D8F" w:rsidRDefault="00016DF7" w:rsidP="00016DF7">
      <w:pPr>
        <w:rPr>
          <w:rFonts w:ascii="Arial" w:hAnsi="Arial" w:cs="Arial"/>
          <w:i/>
          <w:iCs/>
        </w:rPr>
      </w:pPr>
    </w:p>
    <w:p w14:paraId="568216BD" w14:textId="77777777" w:rsidR="00016DF7" w:rsidRPr="00262D8F" w:rsidRDefault="00016DF7" w:rsidP="00016DF7">
      <w:pPr>
        <w:rPr>
          <w:rFonts w:ascii="Arial" w:hAnsi="Arial" w:cs="Arial"/>
          <w:i/>
          <w:iCs/>
        </w:rPr>
      </w:pPr>
    </w:p>
    <w:p w14:paraId="6FFA020A" w14:textId="77777777" w:rsidR="00B53AC9" w:rsidRPr="00262D8F" w:rsidRDefault="00B53AC9" w:rsidP="00016DF7">
      <w:pPr>
        <w:rPr>
          <w:rFonts w:ascii="Arial" w:hAnsi="Arial" w:cs="Arial"/>
          <w:i/>
          <w:iCs/>
        </w:rPr>
      </w:pPr>
    </w:p>
    <w:sectPr w:rsidR="00B53AC9" w:rsidRPr="00262D8F" w:rsidSect="00315504">
      <w:pgSz w:w="16838" w:h="11906" w:orient="landscape"/>
      <w:pgMar w:top="1440" w:right="1440" w:bottom="1440" w:left="1440" w:header="708" w:footer="77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3BC1D" w14:textId="77777777" w:rsidR="00713458" w:rsidRDefault="00713458" w:rsidP="00187136">
      <w:pPr>
        <w:spacing w:after="0" w:line="240" w:lineRule="auto"/>
      </w:pPr>
      <w:r>
        <w:separator/>
      </w:r>
    </w:p>
  </w:endnote>
  <w:endnote w:type="continuationSeparator" w:id="0">
    <w:p w14:paraId="5BC8C0AF" w14:textId="77777777" w:rsidR="00713458" w:rsidRDefault="00713458" w:rsidP="00187136">
      <w:pPr>
        <w:spacing w:after="0" w:line="240" w:lineRule="auto"/>
      </w:pPr>
      <w:r>
        <w:continuationSeparator/>
      </w:r>
    </w:p>
  </w:endnote>
  <w:endnote w:type="continuationNotice" w:id="1">
    <w:p w14:paraId="4BC17834" w14:textId="77777777" w:rsidR="00713458" w:rsidRDefault="007134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4A2A1" w14:textId="77777777" w:rsidR="00713458" w:rsidRDefault="00713458" w:rsidP="00187136">
      <w:pPr>
        <w:spacing w:after="0" w:line="240" w:lineRule="auto"/>
      </w:pPr>
      <w:r>
        <w:separator/>
      </w:r>
    </w:p>
  </w:footnote>
  <w:footnote w:type="continuationSeparator" w:id="0">
    <w:p w14:paraId="2871152B" w14:textId="77777777" w:rsidR="00713458" w:rsidRDefault="00713458" w:rsidP="00187136">
      <w:pPr>
        <w:spacing w:after="0" w:line="240" w:lineRule="auto"/>
      </w:pPr>
      <w:r>
        <w:continuationSeparator/>
      </w:r>
    </w:p>
  </w:footnote>
  <w:footnote w:type="continuationNotice" w:id="1">
    <w:p w14:paraId="35C9C556" w14:textId="77777777" w:rsidR="00713458" w:rsidRDefault="007134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A443A"/>
    <w:multiLevelType w:val="hybridMultilevel"/>
    <w:tmpl w:val="54BAF49A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D994EA0"/>
    <w:multiLevelType w:val="hybridMultilevel"/>
    <w:tmpl w:val="8B5CCF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53C8F"/>
    <w:multiLevelType w:val="hybridMultilevel"/>
    <w:tmpl w:val="F16682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3321C"/>
    <w:multiLevelType w:val="hybridMultilevel"/>
    <w:tmpl w:val="1F5672D0"/>
    <w:lvl w:ilvl="0" w:tplc="0C09000F">
      <w:start w:val="1"/>
      <w:numFmt w:val="decimal"/>
      <w:lvlText w:val="%1."/>
      <w:lvlJc w:val="left"/>
      <w:pPr>
        <w:ind w:left="75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A061A"/>
    <w:multiLevelType w:val="hybridMultilevel"/>
    <w:tmpl w:val="0E54F6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A736AF"/>
    <w:multiLevelType w:val="hybridMultilevel"/>
    <w:tmpl w:val="273230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826A71"/>
    <w:multiLevelType w:val="hybridMultilevel"/>
    <w:tmpl w:val="6CA80776"/>
    <w:lvl w:ilvl="0" w:tplc="0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49864F24"/>
    <w:multiLevelType w:val="hybridMultilevel"/>
    <w:tmpl w:val="B3ECEA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784CAF"/>
    <w:multiLevelType w:val="hybridMultilevel"/>
    <w:tmpl w:val="51EC5B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11663"/>
    <w:multiLevelType w:val="hybridMultilevel"/>
    <w:tmpl w:val="29BECD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F466D"/>
    <w:multiLevelType w:val="hybridMultilevel"/>
    <w:tmpl w:val="33688594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579F38B3"/>
    <w:multiLevelType w:val="hybridMultilevel"/>
    <w:tmpl w:val="33688594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5CDD479E"/>
    <w:multiLevelType w:val="hybridMultilevel"/>
    <w:tmpl w:val="9AFA01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9F0715"/>
    <w:multiLevelType w:val="hybridMultilevel"/>
    <w:tmpl w:val="3934EB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91784D"/>
    <w:multiLevelType w:val="hybridMultilevel"/>
    <w:tmpl w:val="99FA8EAA"/>
    <w:lvl w:ilvl="0" w:tplc="C788546C">
      <w:numFmt w:val="bullet"/>
      <w:lvlText w:val="-"/>
      <w:lvlJc w:val="left"/>
      <w:pPr>
        <w:ind w:left="81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3A0FDD"/>
    <w:multiLevelType w:val="hybridMultilevel"/>
    <w:tmpl w:val="A7BEB8F0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740006AA"/>
    <w:multiLevelType w:val="hybridMultilevel"/>
    <w:tmpl w:val="51966814"/>
    <w:lvl w:ilvl="0" w:tplc="066CB11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8B0121"/>
    <w:multiLevelType w:val="hybridMultilevel"/>
    <w:tmpl w:val="CAB4FB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783755">
    <w:abstractNumId w:val="14"/>
  </w:num>
  <w:num w:numId="2" w16cid:durableId="305404263">
    <w:abstractNumId w:val="6"/>
  </w:num>
  <w:num w:numId="3" w16cid:durableId="2069693234">
    <w:abstractNumId w:val="16"/>
  </w:num>
  <w:num w:numId="4" w16cid:durableId="100415226">
    <w:abstractNumId w:val="4"/>
  </w:num>
  <w:num w:numId="5" w16cid:durableId="921832999">
    <w:abstractNumId w:val="0"/>
  </w:num>
  <w:num w:numId="6" w16cid:durableId="1907449688">
    <w:abstractNumId w:val="7"/>
  </w:num>
  <w:num w:numId="7" w16cid:durableId="1652370004">
    <w:abstractNumId w:val="9"/>
  </w:num>
  <w:num w:numId="8" w16cid:durableId="2091543511">
    <w:abstractNumId w:val="5"/>
  </w:num>
  <w:num w:numId="9" w16cid:durableId="384842069">
    <w:abstractNumId w:val="10"/>
  </w:num>
  <w:num w:numId="10" w16cid:durableId="194277515">
    <w:abstractNumId w:val="11"/>
  </w:num>
  <w:num w:numId="11" w16cid:durableId="1620141222">
    <w:abstractNumId w:val="8"/>
  </w:num>
  <w:num w:numId="12" w16cid:durableId="748576208">
    <w:abstractNumId w:val="13"/>
  </w:num>
  <w:num w:numId="13" w16cid:durableId="180633120">
    <w:abstractNumId w:val="1"/>
  </w:num>
  <w:num w:numId="14" w16cid:durableId="2063020127">
    <w:abstractNumId w:val="2"/>
  </w:num>
  <w:num w:numId="15" w16cid:durableId="471407191">
    <w:abstractNumId w:val="12"/>
  </w:num>
  <w:num w:numId="16" w16cid:durableId="1456174053">
    <w:abstractNumId w:val="15"/>
  </w:num>
  <w:num w:numId="17" w16cid:durableId="333844217">
    <w:abstractNumId w:val="3"/>
  </w:num>
  <w:num w:numId="18" w16cid:durableId="10246689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zMjc3MjU1MzM0NLFQ0lEKTi0uzszPAykwrgUAXZGH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2tww2f99txfhev5eaxfas7vppp599wdavz&quot;&gt;My EndNote Library&lt;record-ids&gt;&lt;item&gt;8452&lt;/item&gt;&lt;item&gt;8454&lt;/item&gt;&lt;item&gt;8459&lt;/item&gt;&lt;item&gt;8537&lt;/item&gt;&lt;item&gt;8555&lt;/item&gt;&lt;item&gt;8561&lt;/item&gt;&lt;item&gt;8562&lt;/item&gt;&lt;item&gt;8565&lt;/item&gt;&lt;item&gt;8566&lt;/item&gt;&lt;item&gt;8569&lt;/item&gt;&lt;item&gt;12698&lt;/item&gt;&lt;item&gt;12773&lt;/item&gt;&lt;item&gt;13586&lt;/item&gt;&lt;item&gt;13588&lt;/item&gt;&lt;item&gt;13934&lt;/item&gt;&lt;item&gt;16008&lt;/item&gt;&lt;item&gt;16161&lt;/item&gt;&lt;item&gt;21388&lt;/item&gt;&lt;item&gt;24815&lt;/item&gt;&lt;item&gt;24816&lt;/item&gt;&lt;item&gt;24817&lt;/item&gt;&lt;item&gt;24818&lt;/item&gt;&lt;item&gt;24819&lt;/item&gt;&lt;item&gt;24820&lt;/item&gt;&lt;item&gt;24821&lt;/item&gt;&lt;item&gt;24822&lt;/item&gt;&lt;item&gt;24825&lt;/item&gt;&lt;item&gt;24827&lt;/item&gt;&lt;item&gt;24847&lt;/item&gt;&lt;item&gt;24848&lt;/item&gt;&lt;item&gt;25244&lt;/item&gt;&lt;item&gt;25403&lt;/item&gt;&lt;item&gt;25404&lt;/item&gt;&lt;item&gt;25405&lt;/item&gt;&lt;item&gt;25407&lt;/item&gt;&lt;/record-ids&gt;&lt;/item&gt;&lt;/Libraries&gt;"/>
  </w:docVars>
  <w:rsids>
    <w:rsidRoot w:val="00187136"/>
    <w:rsid w:val="000027BD"/>
    <w:rsid w:val="000034B5"/>
    <w:rsid w:val="000061B9"/>
    <w:rsid w:val="000071AA"/>
    <w:rsid w:val="000109C8"/>
    <w:rsid w:val="00016DF7"/>
    <w:rsid w:val="00016FF9"/>
    <w:rsid w:val="000177BD"/>
    <w:rsid w:val="00023E48"/>
    <w:rsid w:val="00024281"/>
    <w:rsid w:val="0002543E"/>
    <w:rsid w:val="00026D6B"/>
    <w:rsid w:val="00027073"/>
    <w:rsid w:val="00034B6D"/>
    <w:rsid w:val="00034E61"/>
    <w:rsid w:val="0003721E"/>
    <w:rsid w:val="00041352"/>
    <w:rsid w:val="000545F2"/>
    <w:rsid w:val="00054EB4"/>
    <w:rsid w:val="0005739B"/>
    <w:rsid w:val="0006083B"/>
    <w:rsid w:val="000637FD"/>
    <w:rsid w:val="000747F0"/>
    <w:rsid w:val="00076EAB"/>
    <w:rsid w:val="000775EF"/>
    <w:rsid w:val="00077D02"/>
    <w:rsid w:val="0008065A"/>
    <w:rsid w:val="00081ADA"/>
    <w:rsid w:val="0009065A"/>
    <w:rsid w:val="00092282"/>
    <w:rsid w:val="00092E99"/>
    <w:rsid w:val="00095D81"/>
    <w:rsid w:val="00097208"/>
    <w:rsid w:val="000A3700"/>
    <w:rsid w:val="000A732E"/>
    <w:rsid w:val="000A771F"/>
    <w:rsid w:val="000A789F"/>
    <w:rsid w:val="000A7968"/>
    <w:rsid w:val="000B35BF"/>
    <w:rsid w:val="000B7B1C"/>
    <w:rsid w:val="000C5A32"/>
    <w:rsid w:val="000C5F84"/>
    <w:rsid w:val="000C75B2"/>
    <w:rsid w:val="000D07A4"/>
    <w:rsid w:val="000D25C1"/>
    <w:rsid w:val="000D601C"/>
    <w:rsid w:val="000E066C"/>
    <w:rsid w:val="000E43CB"/>
    <w:rsid w:val="000E5DAE"/>
    <w:rsid w:val="000F5411"/>
    <w:rsid w:val="000F58FC"/>
    <w:rsid w:val="00102029"/>
    <w:rsid w:val="00107C82"/>
    <w:rsid w:val="00107DC0"/>
    <w:rsid w:val="001120E0"/>
    <w:rsid w:val="0011353F"/>
    <w:rsid w:val="00113A30"/>
    <w:rsid w:val="00114B3C"/>
    <w:rsid w:val="00116346"/>
    <w:rsid w:val="00121570"/>
    <w:rsid w:val="00121738"/>
    <w:rsid w:val="00123263"/>
    <w:rsid w:val="00124B42"/>
    <w:rsid w:val="00125542"/>
    <w:rsid w:val="001268DB"/>
    <w:rsid w:val="00127523"/>
    <w:rsid w:val="00130EDF"/>
    <w:rsid w:val="001376C2"/>
    <w:rsid w:val="001411C4"/>
    <w:rsid w:val="00150735"/>
    <w:rsid w:val="00152E80"/>
    <w:rsid w:val="00160B6E"/>
    <w:rsid w:val="00161CAD"/>
    <w:rsid w:val="001644B9"/>
    <w:rsid w:val="00171054"/>
    <w:rsid w:val="001736DF"/>
    <w:rsid w:val="00175C89"/>
    <w:rsid w:val="00175E3D"/>
    <w:rsid w:val="00186811"/>
    <w:rsid w:val="00187136"/>
    <w:rsid w:val="001915E6"/>
    <w:rsid w:val="00191AD3"/>
    <w:rsid w:val="0019355A"/>
    <w:rsid w:val="0019529F"/>
    <w:rsid w:val="00197BDD"/>
    <w:rsid w:val="001A0E79"/>
    <w:rsid w:val="001A3699"/>
    <w:rsid w:val="001A3E72"/>
    <w:rsid w:val="001A448A"/>
    <w:rsid w:val="001A6E95"/>
    <w:rsid w:val="001A77F2"/>
    <w:rsid w:val="001A7E21"/>
    <w:rsid w:val="001B1D6D"/>
    <w:rsid w:val="001B279B"/>
    <w:rsid w:val="001B2B33"/>
    <w:rsid w:val="001B6CFD"/>
    <w:rsid w:val="001B7CB7"/>
    <w:rsid w:val="001C3D0F"/>
    <w:rsid w:val="001D196F"/>
    <w:rsid w:val="001D321A"/>
    <w:rsid w:val="001D35ED"/>
    <w:rsid w:val="001D5558"/>
    <w:rsid w:val="001D6279"/>
    <w:rsid w:val="001E095A"/>
    <w:rsid w:val="001E1B56"/>
    <w:rsid w:val="001E21E7"/>
    <w:rsid w:val="001E2C8C"/>
    <w:rsid w:val="001E6740"/>
    <w:rsid w:val="001E7684"/>
    <w:rsid w:val="001F1C9F"/>
    <w:rsid w:val="001F671B"/>
    <w:rsid w:val="001F6F20"/>
    <w:rsid w:val="0020123B"/>
    <w:rsid w:val="002036D7"/>
    <w:rsid w:val="002218B8"/>
    <w:rsid w:val="00221C68"/>
    <w:rsid w:val="00223A0F"/>
    <w:rsid w:val="00223ACA"/>
    <w:rsid w:val="00223FB0"/>
    <w:rsid w:val="00225DB4"/>
    <w:rsid w:val="00231098"/>
    <w:rsid w:val="002342F3"/>
    <w:rsid w:val="0024098A"/>
    <w:rsid w:val="0024416B"/>
    <w:rsid w:val="002454AD"/>
    <w:rsid w:val="00245B38"/>
    <w:rsid w:val="00246140"/>
    <w:rsid w:val="0025096F"/>
    <w:rsid w:val="00250EEB"/>
    <w:rsid w:val="00251CC8"/>
    <w:rsid w:val="00252505"/>
    <w:rsid w:val="00255920"/>
    <w:rsid w:val="00257570"/>
    <w:rsid w:val="002613DB"/>
    <w:rsid w:val="00262D8F"/>
    <w:rsid w:val="00262EB5"/>
    <w:rsid w:val="002705F6"/>
    <w:rsid w:val="00271CFC"/>
    <w:rsid w:val="0027265D"/>
    <w:rsid w:val="002738BC"/>
    <w:rsid w:val="00275A15"/>
    <w:rsid w:val="00275A58"/>
    <w:rsid w:val="00275D1E"/>
    <w:rsid w:val="0027669E"/>
    <w:rsid w:val="0027761F"/>
    <w:rsid w:val="002804E0"/>
    <w:rsid w:val="00283208"/>
    <w:rsid w:val="00284821"/>
    <w:rsid w:val="002948E0"/>
    <w:rsid w:val="002A61A5"/>
    <w:rsid w:val="002B1872"/>
    <w:rsid w:val="002B3425"/>
    <w:rsid w:val="002B35DA"/>
    <w:rsid w:val="002B3F23"/>
    <w:rsid w:val="002B6C44"/>
    <w:rsid w:val="002B76E2"/>
    <w:rsid w:val="002D6644"/>
    <w:rsid w:val="002D7171"/>
    <w:rsid w:val="002D71FD"/>
    <w:rsid w:val="002E1B1B"/>
    <w:rsid w:val="002E1EF1"/>
    <w:rsid w:val="002E6069"/>
    <w:rsid w:val="002E7248"/>
    <w:rsid w:val="002F014E"/>
    <w:rsid w:val="002F0DFE"/>
    <w:rsid w:val="002F3248"/>
    <w:rsid w:val="002F5F18"/>
    <w:rsid w:val="002F72CE"/>
    <w:rsid w:val="003008BB"/>
    <w:rsid w:val="00301050"/>
    <w:rsid w:val="0030356B"/>
    <w:rsid w:val="00306115"/>
    <w:rsid w:val="00306330"/>
    <w:rsid w:val="00310215"/>
    <w:rsid w:val="003108D6"/>
    <w:rsid w:val="00313454"/>
    <w:rsid w:val="00315504"/>
    <w:rsid w:val="00317686"/>
    <w:rsid w:val="003202FD"/>
    <w:rsid w:val="0032338A"/>
    <w:rsid w:val="003241BE"/>
    <w:rsid w:val="003243D2"/>
    <w:rsid w:val="003258C7"/>
    <w:rsid w:val="003262A3"/>
    <w:rsid w:val="00335664"/>
    <w:rsid w:val="0033772B"/>
    <w:rsid w:val="003422B9"/>
    <w:rsid w:val="00343EE5"/>
    <w:rsid w:val="00346A56"/>
    <w:rsid w:val="00347006"/>
    <w:rsid w:val="0034767C"/>
    <w:rsid w:val="00347F3B"/>
    <w:rsid w:val="00350969"/>
    <w:rsid w:val="00354AAC"/>
    <w:rsid w:val="00354B88"/>
    <w:rsid w:val="003566F0"/>
    <w:rsid w:val="00356E0A"/>
    <w:rsid w:val="0036080F"/>
    <w:rsid w:val="00361C8B"/>
    <w:rsid w:val="00362BCF"/>
    <w:rsid w:val="00366CD3"/>
    <w:rsid w:val="003673E8"/>
    <w:rsid w:val="00367A0C"/>
    <w:rsid w:val="00372971"/>
    <w:rsid w:val="00372F1D"/>
    <w:rsid w:val="00373C65"/>
    <w:rsid w:val="003765E2"/>
    <w:rsid w:val="00377172"/>
    <w:rsid w:val="00381069"/>
    <w:rsid w:val="00382006"/>
    <w:rsid w:val="00382137"/>
    <w:rsid w:val="00382B9F"/>
    <w:rsid w:val="00385D6C"/>
    <w:rsid w:val="00392CB0"/>
    <w:rsid w:val="003A26E2"/>
    <w:rsid w:val="003A3232"/>
    <w:rsid w:val="003A7CAD"/>
    <w:rsid w:val="003B240D"/>
    <w:rsid w:val="003C23B2"/>
    <w:rsid w:val="003C3175"/>
    <w:rsid w:val="003C3488"/>
    <w:rsid w:val="003C4585"/>
    <w:rsid w:val="003D4641"/>
    <w:rsid w:val="003D4836"/>
    <w:rsid w:val="003E11D6"/>
    <w:rsid w:val="003E1812"/>
    <w:rsid w:val="003E482D"/>
    <w:rsid w:val="003E4ED0"/>
    <w:rsid w:val="003E736D"/>
    <w:rsid w:val="003E7898"/>
    <w:rsid w:val="003F5363"/>
    <w:rsid w:val="003F563C"/>
    <w:rsid w:val="003F6931"/>
    <w:rsid w:val="003F77AD"/>
    <w:rsid w:val="004023FD"/>
    <w:rsid w:val="00403FFB"/>
    <w:rsid w:val="00410BFC"/>
    <w:rsid w:val="00412513"/>
    <w:rsid w:val="004152FC"/>
    <w:rsid w:val="00416E0B"/>
    <w:rsid w:val="00422A1C"/>
    <w:rsid w:val="00426E2C"/>
    <w:rsid w:val="00430CC4"/>
    <w:rsid w:val="00431135"/>
    <w:rsid w:val="0043319B"/>
    <w:rsid w:val="004377FE"/>
    <w:rsid w:val="00441C11"/>
    <w:rsid w:val="00442494"/>
    <w:rsid w:val="004427E1"/>
    <w:rsid w:val="00442B0C"/>
    <w:rsid w:val="00442E30"/>
    <w:rsid w:val="0044420A"/>
    <w:rsid w:val="00444900"/>
    <w:rsid w:val="00446959"/>
    <w:rsid w:val="0044726C"/>
    <w:rsid w:val="004476FA"/>
    <w:rsid w:val="00450146"/>
    <w:rsid w:val="00451DE6"/>
    <w:rsid w:val="0045253C"/>
    <w:rsid w:val="00453820"/>
    <w:rsid w:val="00456FAE"/>
    <w:rsid w:val="0046014E"/>
    <w:rsid w:val="004616DF"/>
    <w:rsid w:val="00462468"/>
    <w:rsid w:val="00462564"/>
    <w:rsid w:val="00467D20"/>
    <w:rsid w:val="00471DBE"/>
    <w:rsid w:val="0047206E"/>
    <w:rsid w:val="00474D16"/>
    <w:rsid w:val="00476F85"/>
    <w:rsid w:val="004779F1"/>
    <w:rsid w:val="00480478"/>
    <w:rsid w:val="00481992"/>
    <w:rsid w:val="00482756"/>
    <w:rsid w:val="00483A0C"/>
    <w:rsid w:val="00483EA0"/>
    <w:rsid w:val="004871E7"/>
    <w:rsid w:val="00487E6C"/>
    <w:rsid w:val="00491006"/>
    <w:rsid w:val="0049351B"/>
    <w:rsid w:val="00493687"/>
    <w:rsid w:val="00494D28"/>
    <w:rsid w:val="004A2154"/>
    <w:rsid w:val="004A2B22"/>
    <w:rsid w:val="004A3FC5"/>
    <w:rsid w:val="004B2D7B"/>
    <w:rsid w:val="004B33EA"/>
    <w:rsid w:val="004B4CBB"/>
    <w:rsid w:val="004B4FAC"/>
    <w:rsid w:val="004C235A"/>
    <w:rsid w:val="004C3C94"/>
    <w:rsid w:val="004C3DD6"/>
    <w:rsid w:val="004C3DEE"/>
    <w:rsid w:val="004C4E66"/>
    <w:rsid w:val="004C6858"/>
    <w:rsid w:val="004C7F80"/>
    <w:rsid w:val="004D48CD"/>
    <w:rsid w:val="004E0AF4"/>
    <w:rsid w:val="004E0D09"/>
    <w:rsid w:val="004E14E3"/>
    <w:rsid w:val="004E3EB8"/>
    <w:rsid w:val="004E585A"/>
    <w:rsid w:val="004E7382"/>
    <w:rsid w:val="004F0138"/>
    <w:rsid w:val="004F1F1B"/>
    <w:rsid w:val="004F3306"/>
    <w:rsid w:val="004F35F4"/>
    <w:rsid w:val="004F4293"/>
    <w:rsid w:val="004F5702"/>
    <w:rsid w:val="004F5F65"/>
    <w:rsid w:val="0050449D"/>
    <w:rsid w:val="00504DAF"/>
    <w:rsid w:val="005065A3"/>
    <w:rsid w:val="00507C47"/>
    <w:rsid w:val="005126E8"/>
    <w:rsid w:val="00512EAF"/>
    <w:rsid w:val="00513988"/>
    <w:rsid w:val="00522F6F"/>
    <w:rsid w:val="00524300"/>
    <w:rsid w:val="00532DC8"/>
    <w:rsid w:val="005350B3"/>
    <w:rsid w:val="005351B0"/>
    <w:rsid w:val="00536123"/>
    <w:rsid w:val="00536C7D"/>
    <w:rsid w:val="00542D71"/>
    <w:rsid w:val="00546096"/>
    <w:rsid w:val="00551691"/>
    <w:rsid w:val="00552443"/>
    <w:rsid w:val="00554D1A"/>
    <w:rsid w:val="00556E6D"/>
    <w:rsid w:val="005644E4"/>
    <w:rsid w:val="00565A95"/>
    <w:rsid w:val="00570940"/>
    <w:rsid w:val="00572503"/>
    <w:rsid w:val="005774CA"/>
    <w:rsid w:val="00577A0A"/>
    <w:rsid w:val="00580522"/>
    <w:rsid w:val="0058059F"/>
    <w:rsid w:val="005908E3"/>
    <w:rsid w:val="00595CD0"/>
    <w:rsid w:val="00597DD2"/>
    <w:rsid w:val="005A1218"/>
    <w:rsid w:val="005A3ABF"/>
    <w:rsid w:val="005A44A6"/>
    <w:rsid w:val="005A4890"/>
    <w:rsid w:val="005A4CF4"/>
    <w:rsid w:val="005A4DE6"/>
    <w:rsid w:val="005A684A"/>
    <w:rsid w:val="005A7683"/>
    <w:rsid w:val="005B3DBB"/>
    <w:rsid w:val="005B6B36"/>
    <w:rsid w:val="005C08F9"/>
    <w:rsid w:val="005C1178"/>
    <w:rsid w:val="005C11E3"/>
    <w:rsid w:val="005C18FA"/>
    <w:rsid w:val="005C2B79"/>
    <w:rsid w:val="005C2BA9"/>
    <w:rsid w:val="005C4414"/>
    <w:rsid w:val="005E0A7A"/>
    <w:rsid w:val="005E1A47"/>
    <w:rsid w:val="005E25E5"/>
    <w:rsid w:val="005E27ED"/>
    <w:rsid w:val="005E3BC1"/>
    <w:rsid w:val="005E4350"/>
    <w:rsid w:val="005E7560"/>
    <w:rsid w:val="005F0975"/>
    <w:rsid w:val="005F51F0"/>
    <w:rsid w:val="0060012F"/>
    <w:rsid w:val="006004D2"/>
    <w:rsid w:val="00600644"/>
    <w:rsid w:val="0060653D"/>
    <w:rsid w:val="0061016A"/>
    <w:rsid w:val="00610699"/>
    <w:rsid w:val="006133FB"/>
    <w:rsid w:val="00617629"/>
    <w:rsid w:val="00620023"/>
    <w:rsid w:val="00620749"/>
    <w:rsid w:val="00622008"/>
    <w:rsid w:val="00623140"/>
    <w:rsid w:val="00632D73"/>
    <w:rsid w:val="00632EE4"/>
    <w:rsid w:val="0063316C"/>
    <w:rsid w:val="00640879"/>
    <w:rsid w:val="00640F7C"/>
    <w:rsid w:val="0064291B"/>
    <w:rsid w:val="006448E7"/>
    <w:rsid w:val="006466A0"/>
    <w:rsid w:val="006514FC"/>
    <w:rsid w:val="00661273"/>
    <w:rsid w:val="00662C35"/>
    <w:rsid w:val="00663334"/>
    <w:rsid w:val="006658AA"/>
    <w:rsid w:val="006739ED"/>
    <w:rsid w:val="00673FD6"/>
    <w:rsid w:val="006746BD"/>
    <w:rsid w:val="0067782B"/>
    <w:rsid w:val="00680C37"/>
    <w:rsid w:val="00680CF2"/>
    <w:rsid w:val="00681764"/>
    <w:rsid w:val="00682DB4"/>
    <w:rsid w:val="00682DCF"/>
    <w:rsid w:val="00684A62"/>
    <w:rsid w:val="00686A2F"/>
    <w:rsid w:val="006910AF"/>
    <w:rsid w:val="00691DE7"/>
    <w:rsid w:val="006A34C0"/>
    <w:rsid w:val="006A57DA"/>
    <w:rsid w:val="006A5A81"/>
    <w:rsid w:val="006A64DD"/>
    <w:rsid w:val="006B0549"/>
    <w:rsid w:val="006B2BF0"/>
    <w:rsid w:val="006B5596"/>
    <w:rsid w:val="006B6765"/>
    <w:rsid w:val="006C384F"/>
    <w:rsid w:val="006C45FF"/>
    <w:rsid w:val="006D14DB"/>
    <w:rsid w:val="006D6175"/>
    <w:rsid w:val="006D6194"/>
    <w:rsid w:val="006E0226"/>
    <w:rsid w:val="006E0971"/>
    <w:rsid w:val="006E0ADD"/>
    <w:rsid w:val="006E1F68"/>
    <w:rsid w:val="006E225C"/>
    <w:rsid w:val="006E336D"/>
    <w:rsid w:val="006E4246"/>
    <w:rsid w:val="006E7122"/>
    <w:rsid w:val="006F0FB6"/>
    <w:rsid w:val="006F41F7"/>
    <w:rsid w:val="006F7852"/>
    <w:rsid w:val="00702847"/>
    <w:rsid w:val="007038E7"/>
    <w:rsid w:val="00707BFF"/>
    <w:rsid w:val="00711A25"/>
    <w:rsid w:val="00713458"/>
    <w:rsid w:val="0071787D"/>
    <w:rsid w:val="00717DD5"/>
    <w:rsid w:val="00720CD2"/>
    <w:rsid w:val="007220F1"/>
    <w:rsid w:val="00730B17"/>
    <w:rsid w:val="0073190B"/>
    <w:rsid w:val="00731919"/>
    <w:rsid w:val="00734EAE"/>
    <w:rsid w:val="00745D59"/>
    <w:rsid w:val="00746CFB"/>
    <w:rsid w:val="00751B68"/>
    <w:rsid w:val="00752CAC"/>
    <w:rsid w:val="00753DA4"/>
    <w:rsid w:val="0075527B"/>
    <w:rsid w:val="0075659B"/>
    <w:rsid w:val="007625B4"/>
    <w:rsid w:val="00765814"/>
    <w:rsid w:val="00767060"/>
    <w:rsid w:val="00773A4C"/>
    <w:rsid w:val="00773E47"/>
    <w:rsid w:val="007745F2"/>
    <w:rsid w:val="00777D1D"/>
    <w:rsid w:val="007806C9"/>
    <w:rsid w:val="007813F6"/>
    <w:rsid w:val="007857B8"/>
    <w:rsid w:val="00785E3A"/>
    <w:rsid w:val="00787642"/>
    <w:rsid w:val="00790325"/>
    <w:rsid w:val="00790784"/>
    <w:rsid w:val="00792B6A"/>
    <w:rsid w:val="007937EF"/>
    <w:rsid w:val="007938D9"/>
    <w:rsid w:val="00793C85"/>
    <w:rsid w:val="00795229"/>
    <w:rsid w:val="00796FB6"/>
    <w:rsid w:val="007A4730"/>
    <w:rsid w:val="007B2041"/>
    <w:rsid w:val="007B511D"/>
    <w:rsid w:val="007B5E9C"/>
    <w:rsid w:val="007B7247"/>
    <w:rsid w:val="007B76F6"/>
    <w:rsid w:val="007C01EF"/>
    <w:rsid w:val="007C20C8"/>
    <w:rsid w:val="007C4773"/>
    <w:rsid w:val="007C4D03"/>
    <w:rsid w:val="007D0320"/>
    <w:rsid w:val="007D2203"/>
    <w:rsid w:val="007D7975"/>
    <w:rsid w:val="007E1283"/>
    <w:rsid w:val="007E38A0"/>
    <w:rsid w:val="007F7182"/>
    <w:rsid w:val="00802D91"/>
    <w:rsid w:val="00807898"/>
    <w:rsid w:val="008141EB"/>
    <w:rsid w:val="0081473E"/>
    <w:rsid w:val="00820F51"/>
    <w:rsid w:val="00825482"/>
    <w:rsid w:val="00826AC3"/>
    <w:rsid w:val="008308F6"/>
    <w:rsid w:val="0083608E"/>
    <w:rsid w:val="008409EF"/>
    <w:rsid w:val="008414C4"/>
    <w:rsid w:val="00841ED2"/>
    <w:rsid w:val="00842B4A"/>
    <w:rsid w:val="0084324F"/>
    <w:rsid w:val="00847295"/>
    <w:rsid w:val="008476C8"/>
    <w:rsid w:val="00850436"/>
    <w:rsid w:val="00851607"/>
    <w:rsid w:val="00852386"/>
    <w:rsid w:val="00856058"/>
    <w:rsid w:val="00861813"/>
    <w:rsid w:val="00862DC3"/>
    <w:rsid w:val="00864750"/>
    <w:rsid w:val="0087019F"/>
    <w:rsid w:val="008714D8"/>
    <w:rsid w:val="00871B1C"/>
    <w:rsid w:val="00873766"/>
    <w:rsid w:val="0088084B"/>
    <w:rsid w:val="00880A41"/>
    <w:rsid w:val="00880BB8"/>
    <w:rsid w:val="00881690"/>
    <w:rsid w:val="008847B7"/>
    <w:rsid w:val="008868CE"/>
    <w:rsid w:val="0088709E"/>
    <w:rsid w:val="00887D1E"/>
    <w:rsid w:val="00893519"/>
    <w:rsid w:val="00897881"/>
    <w:rsid w:val="008A234F"/>
    <w:rsid w:val="008A76B8"/>
    <w:rsid w:val="008B771B"/>
    <w:rsid w:val="008C30D8"/>
    <w:rsid w:val="008C4C42"/>
    <w:rsid w:val="008C6DD1"/>
    <w:rsid w:val="008D1445"/>
    <w:rsid w:val="008D54B2"/>
    <w:rsid w:val="008D6558"/>
    <w:rsid w:val="008E3502"/>
    <w:rsid w:val="008E3989"/>
    <w:rsid w:val="008E613C"/>
    <w:rsid w:val="008E7CF6"/>
    <w:rsid w:val="009006C8"/>
    <w:rsid w:val="00902189"/>
    <w:rsid w:val="00903843"/>
    <w:rsid w:val="009076C1"/>
    <w:rsid w:val="0091086E"/>
    <w:rsid w:val="00913347"/>
    <w:rsid w:val="00917C50"/>
    <w:rsid w:val="009226CA"/>
    <w:rsid w:val="009308D7"/>
    <w:rsid w:val="00932586"/>
    <w:rsid w:val="009325DA"/>
    <w:rsid w:val="00935495"/>
    <w:rsid w:val="00937025"/>
    <w:rsid w:val="0094067B"/>
    <w:rsid w:val="00942E47"/>
    <w:rsid w:val="0095126C"/>
    <w:rsid w:val="00954F6D"/>
    <w:rsid w:val="00956E58"/>
    <w:rsid w:val="00957E75"/>
    <w:rsid w:val="009604C5"/>
    <w:rsid w:val="00963855"/>
    <w:rsid w:val="009676DA"/>
    <w:rsid w:val="0097115C"/>
    <w:rsid w:val="009748A0"/>
    <w:rsid w:val="00975E0B"/>
    <w:rsid w:val="00977C7F"/>
    <w:rsid w:val="00987DD5"/>
    <w:rsid w:val="00993F2F"/>
    <w:rsid w:val="009A6677"/>
    <w:rsid w:val="009A67D1"/>
    <w:rsid w:val="009A6FE9"/>
    <w:rsid w:val="009B02BF"/>
    <w:rsid w:val="009B2A41"/>
    <w:rsid w:val="009B32ED"/>
    <w:rsid w:val="009B428D"/>
    <w:rsid w:val="009B7465"/>
    <w:rsid w:val="009C2F6D"/>
    <w:rsid w:val="009C6943"/>
    <w:rsid w:val="009D29A2"/>
    <w:rsid w:val="009D6CC5"/>
    <w:rsid w:val="009D7D7F"/>
    <w:rsid w:val="009E1940"/>
    <w:rsid w:val="009E1EF9"/>
    <w:rsid w:val="009E2521"/>
    <w:rsid w:val="009E4727"/>
    <w:rsid w:val="009E6F4F"/>
    <w:rsid w:val="009E750E"/>
    <w:rsid w:val="009E7B44"/>
    <w:rsid w:val="009F10F0"/>
    <w:rsid w:val="009F217C"/>
    <w:rsid w:val="009F50F8"/>
    <w:rsid w:val="009F7C50"/>
    <w:rsid w:val="00A0050A"/>
    <w:rsid w:val="00A0136D"/>
    <w:rsid w:val="00A02396"/>
    <w:rsid w:val="00A04BCC"/>
    <w:rsid w:val="00A06537"/>
    <w:rsid w:val="00A100AD"/>
    <w:rsid w:val="00A10123"/>
    <w:rsid w:val="00A114E8"/>
    <w:rsid w:val="00A11DA3"/>
    <w:rsid w:val="00A13D38"/>
    <w:rsid w:val="00A1470C"/>
    <w:rsid w:val="00A168C2"/>
    <w:rsid w:val="00A20B98"/>
    <w:rsid w:val="00A21B5F"/>
    <w:rsid w:val="00A21D8D"/>
    <w:rsid w:val="00A25AB6"/>
    <w:rsid w:val="00A265EF"/>
    <w:rsid w:val="00A310EE"/>
    <w:rsid w:val="00A3131F"/>
    <w:rsid w:val="00A3266E"/>
    <w:rsid w:val="00A3408A"/>
    <w:rsid w:val="00A35AEF"/>
    <w:rsid w:val="00A35BB6"/>
    <w:rsid w:val="00A35E13"/>
    <w:rsid w:val="00A4089A"/>
    <w:rsid w:val="00A4317A"/>
    <w:rsid w:val="00A465E5"/>
    <w:rsid w:val="00A47AB2"/>
    <w:rsid w:val="00A51288"/>
    <w:rsid w:val="00A51662"/>
    <w:rsid w:val="00A53EEB"/>
    <w:rsid w:val="00A5568F"/>
    <w:rsid w:val="00A56473"/>
    <w:rsid w:val="00A572EA"/>
    <w:rsid w:val="00A611AD"/>
    <w:rsid w:val="00A63CCA"/>
    <w:rsid w:val="00A643F8"/>
    <w:rsid w:val="00A647E5"/>
    <w:rsid w:val="00A674DE"/>
    <w:rsid w:val="00A70BF0"/>
    <w:rsid w:val="00A7242A"/>
    <w:rsid w:val="00A80799"/>
    <w:rsid w:val="00A83AB4"/>
    <w:rsid w:val="00A84D57"/>
    <w:rsid w:val="00A86017"/>
    <w:rsid w:val="00A921E5"/>
    <w:rsid w:val="00A93B46"/>
    <w:rsid w:val="00A950C3"/>
    <w:rsid w:val="00A9596C"/>
    <w:rsid w:val="00AA0FEE"/>
    <w:rsid w:val="00AA390F"/>
    <w:rsid w:val="00AA78AF"/>
    <w:rsid w:val="00AB0ACE"/>
    <w:rsid w:val="00AB7BB9"/>
    <w:rsid w:val="00AC2D6F"/>
    <w:rsid w:val="00AD4678"/>
    <w:rsid w:val="00AD5B0A"/>
    <w:rsid w:val="00AD7B7B"/>
    <w:rsid w:val="00AE009A"/>
    <w:rsid w:val="00AE0593"/>
    <w:rsid w:val="00AE1651"/>
    <w:rsid w:val="00AE3384"/>
    <w:rsid w:val="00AE4D4F"/>
    <w:rsid w:val="00AE6BD6"/>
    <w:rsid w:val="00AF0AE0"/>
    <w:rsid w:val="00AF56FD"/>
    <w:rsid w:val="00B00FF7"/>
    <w:rsid w:val="00B02093"/>
    <w:rsid w:val="00B03AF2"/>
    <w:rsid w:val="00B04DE9"/>
    <w:rsid w:val="00B04E8F"/>
    <w:rsid w:val="00B10901"/>
    <w:rsid w:val="00B16195"/>
    <w:rsid w:val="00B177DC"/>
    <w:rsid w:val="00B2015C"/>
    <w:rsid w:val="00B21E21"/>
    <w:rsid w:val="00B2251E"/>
    <w:rsid w:val="00B27155"/>
    <w:rsid w:val="00B27AE2"/>
    <w:rsid w:val="00B3397F"/>
    <w:rsid w:val="00B34684"/>
    <w:rsid w:val="00B36211"/>
    <w:rsid w:val="00B41C2B"/>
    <w:rsid w:val="00B42884"/>
    <w:rsid w:val="00B42D8F"/>
    <w:rsid w:val="00B42ED3"/>
    <w:rsid w:val="00B51BE9"/>
    <w:rsid w:val="00B53AC9"/>
    <w:rsid w:val="00B619B2"/>
    <w:rsid w:val="00B6504F"/>
    <w:rsid w:val="00B66F13"/>
    <w:rsid w:val="00B732A4"/>
    <w:rsid w:val="00B74045"/>
    <w:rsid w:val="00B7784A"/>
    <w:rsid w:val="00B8039E"/>
    <w:rsid w:val="00B82468"/>
    <w:rsid w:val="00B82576"/>
    <w:rsid w:val="00B82D5B"/>
    <w:rsid w:val="00B91932"/>
    <w:rsid w:val="00BA0384"/>
    <w:rsid w:val="00BA078A"/>
    <w:rsid w:val="00BA1977"/>
    <w:rsid w:val="00BA2CA8"/>
    <w:rsid w:val="00BA3FD6"/>
    <w:rsid w:val="00BA4D22"/>
    <w:rsid w:val="00BB06DB"/>
    <w:rsid w:val="00BB2188"/>
    <w:rsid w:val="00BB2301"/>
    <w:rsid w:val="00BB6F94"/>
    <w:rsid w:val="00BB79B0"/>
    <w:rsid w:val="00BC03E4"/>
    <w:rsid w:val="00BC34EF"/>
    <w:rsid w:val="00BC39B0"/>
    <w:rsid w:val="00BC6487"/>
    <w:rsid w:val="00BC6E34"/>
    <w:rsid w:val="00BC78F3"/>
    <w:rsid w:val="00BD1386"/>
    <w:rsid w:val="00BD3CFF"/>
    <w:rsid w:val="00BD470F"/>
    <w:rsid w:val="00BD5747"/>
    <w:rsid w:val="00BD7B5A"/>
    <w:rsid w:val="00BD7CEB"/>
    <w:rsid w:val="00BE4236"/>
    <w:rsid w:val="00BE6BF5"/>
    <w:rsid w:val="00BE6C82"/>
    <w:rsid w:val="00BE781C"/>
    <w:rsid w:val="00BE7F6A"/>
    <w:rsid w:val="00BF02E0"/>
    <w:rsid w:val="00BF1E98"/>
    <w:rsid w:val="00BF3949"/>
    <w:rsid w:val="00C02146"/>
    <w:rsid w:val="00C119AB"/>
    <w:rsid w:val="00C129CC"/>
    <w:rsid w:val="00C14B33"/>
    <w:rsid w:val="00C16282"/>
    <w:rsid w:val="00C16825"/>
    <w:rsid w:val="00C17E91"/>
    <w:rsid w:val="00C21B56"/>
    <w:rsid w:val="00C24ED7"/>
    <w:rsid w:val="00C251A7"/>
    <w:rsid w:val="00C328D4"/>
    <w:rsid w:val="00C37901"/>
    <w:rsid w:val="00C40543"/>
    <w:rsid w:val="00C40F99"/>
    <w:rsid w:val="00C417B5"/>
    <w:rsid w:val="00C42773"/>
    <w:rsid w:val="00C52212"/>
    <w:rsid w:val="00C539DE"/>
    <w:rsid w:val="00C5723A"/>
    <w:rsid w:val="00C62E3E"/>
    <w:rsid w:val="00C641F8"/>
    <w:rsid w:val="00C669C2"/>
    <w:rsid w:val="00C73260"/>
    <w:rsid w:val="00C757B7"/>
    <w:rsid w:val="00C81745"/>
    <w:rsid w:val="00C84C1C"/>
    <w:rsid w:val="00C864FB"/>
    <w:rsid w:val="00C91CEE"/>
    <w:rsid w:val="00C9600F"/>
    <w:rsid w:val="00C96EED"/>
    <w:rsid w:val="00CA30F7"/>
    <w:rsid w:val="00CA77C9"/>
    <w:rsid w:val="00CA7A83"/>
    <w:rsid w:val="00CB0355"/>
    <w:rsid w:val="00CB2798"/>
    <w:rsid w:val="00CB39F0"/>
    <w:rsid w:val="00CB4A0B"/>
    <w:rsid w:val="00CB4C95"/>
    <w:rsid w:val="00CB4DB2"/>
    <w:rsid w:val="00CB508A"/>
    <w:rsid w:val="00CB5729"/>
    <w:rsid w:val="00CC1A3B"/>
    <w:rsid w:val="00CC218C"/>
    <w:rsid w:val="00CC2617"/>
    <w:rsid w:val="00CC4A27"/>
    <w:rsid w:val="00CC6766"/>
    <w:rsid w:val="00CD0BCD"/>
    <w:rsid w:val="00CD261B"/>
    <w:rsid w:val="00CD3D49"/>
    <w:rsid w:val="00CE02EB"/>
    <w:rsid w:val="00CE0EF0"/>
    <w:rsid w:val="00CE6AC0"/>
    <w:rsid w:val="00CE6D68"/>
    <w:rsid w:val="00CE73C4"/>
    <w:rsid w:val="00CF366F"/>
    <w:rsid w:val="00D008D6"/>
    <w:rsid w:val="00D00A96"/>
    <w:rsid w:val="00D0222C"/>
    <w:rsid w:val="00D0299A"/>
    <w:rsid w:val="00D0308B"/>
    <w:rsid w:val="00D04DDC"/>
    <w:rsid w:val="00D103A3"/>
    <w:rsid w:val="00D10ED2"/>
    <w:rsid w:val="00D11A46"/>
    <w:rsid w:val="00D126CC"/>
    <w:rsid w:val="00D135A1"/>
    <w:rsid w:val="00D27D6A"/>
    <w:rsid w:val="00D34618"/>
    <w:rsid w:val="00D346B7"/>
    <w:rsid w:val="00D37096"/>
    <w:rsid w:val="00D37D73"/>
    <w:rsid w:val="00D417A2"/>
    <w:rsid w:val="00D43ACC"/>
    <w:rsid w:val="00D44E8F"/>
    <w:rsid w:val="00D4512E"/>
    <w:rsid w:val="00D4732F"/>
    <w:rsid w:val="00D5218B"/>
    <w:rsid w:val="00D55B7F"/>
    <w:rsid w:val="00D60E48"/>
    <w:rsid w:val="00D615CB"/>
    <w:rsid w:val="00D63CD3"/>
    <w:rsid w:val="00D64E8F"/>
    <w:rsid w:val="00D6520C"/>
    <w:rsid w:val="00D654A2"/>
    <w:rsid w:val="00D701C9"/>
    <w:rsid w:val="00D711BD"/>
    <w:rsid w:val="00D754D0"/>
    <w:rsid w:val="00D81452"/>
    <w:rsid w:val="00D840DD"/>
    <w:rsid w:val="00D86155"/>
    <w:rsid w:val="00D87EFF"/>
    <w:rsid w:val="00D932A6"/>
    <w:rsid w:val="00D95825"/>
    <w:rsid w:val="00DA26C5"/>
    <w:rsid w:val="00DA4504"/>
    <w:rsid w:val="00DA75AF"/>
    <w:rsid w:val="00DB0353"/>
    <w:rsid w:val="00DB2370"/>
    <w:rsid w:val="00DB33C3"/>
    <w:rsid w:val="00DB3EB4"/>
    <w:rsid w:val="00DC1966"/>
    <w:rsid w:val="00DC4FD8"/>
    <w:rsid w:val="00DC741E"/>
    <w:rsid w:val="00DD037C"/>
    <w:rsid w:val="00DD064D"/>
    <w:rsid w:val="00DD0B50"/>
    <w:rsid w:val="00DD1534"/>
    <w:rsid w:val="00DD676A"/>
    <w:rsid w:val="00DD790F"/>
    <w:rsid w:val="00DD7DA3"/>
    <w:rsid w:val="00DE4BE0"/>
    <w:rsid w:val="00DE67CB"/>
    <w:rsid w:val="00DE7143"/>
    <w:rsid w:val="00DF2248"/>
    <w:rsid w:val="00DF5DBD"/>
    <w:rsid w:val="00E03A85"/>
    <w:rsid w:val="00E16432"/>
    <w:rsid w:val="00E20778"/>
    <w:rsid w:val="00E21BA3"/>
    <w:rsid w:val="00E21CE7"/>
    <w:rsid w:val="00E2603D"/>
    <w:rsid w:val="00E265F8"/>
    <w:rsid w:val="00E31447"/>
    <w:rsid w:val="00E36E8D"/>
    <w:rsid w:val="00E42F1E"/>
    <w:rsid w:val="00E44206"/>
    <w:rsid w:val="00E4643B"/>
    <w:rsid w:val="00E4742A"/>
    <w:rsid w:val="00E50B2C"/>
    <w:rsid w:val="00E5259A"/>
    <w:rsid w:val="00E54006"/>
    <w:rsid w:val="00E5762C"/>
    <w:rsid w:val="00E57734"/>
    <w:rsid w:val="00E57B87"/>
    <w:rsid w:val="00E62A9B"/>
    <w:rsid w:val="00E66D35"/>
    <w:rsid w:val="00E67B44"/>
    <w:rsid w:val="00E728FB"/>
    <w:rsid w:val="00E72E2F"/>
    <w:rsid w:val="00E73504"/>
    <w:rsid w:val="00E7470D"/>
    <w:rsid w:val="00E927F6"/>
    <w:rsid w:val="00E938D5"/>
    <w:rsid w:val="00E95622"/>
    <w:rsid w:val="00E96F3E"/>
    <w:rsid w:val="00EA0933"/>
    <w:rsid w:val="00EA162A"/>
    <w:rsid w:val="00EA1BD2"/>
    <w:rsid w:val="00EA3E6C"/>
    <w:rsid w:val="00EA449A"/>
    <w:rsid w:val="00EA7123"/>
    <w:rsid w:val="00EA76D1"/>
    <w:rsid w:val="00EB2371"/>
    <w:rsid w:val="00EB5755"/>
    <w:rsid w:val="00EB60D5"/>
    <w:rsid w:val="00EC0326"/>
    <w:rsid w:val="00EC473A"/>
    <w:rsid w:val="00EC5C50"/>
    <w:rsid w:val="00EC6C45"/>
    <w:rsid w:val="00ED02C1"/>
    <w:rsid w:val="00ED2AC4"/>
    <w:rsid w:val="00ED7AE1"/>
    <w:rsid w:val="00EE03B4"/>
    <w:rsid w:val="00EE12B4"/>
    <w:rsid w:val="00EE4087"/>
    <w:rsid w:val="00EE4526"/>
    <w:rsid w:val="00EE4FFF"/>
    <w:rsid w:val="00EF1C1B"/>
    <w:rsid w:val="00EF3FA0"/>
    <w:rsid w:val="00EF4B5A"/>
    <w:rsid w:val="00EF4E41"/>
    <w:rsid w:val="00EF5DDC"/>
    <w:rsid w:val="00EF6B85"/>
    <w:rsid w:val="00F0078C"/>
    <w:rsid w:val="00F026D3"/>
    <w:rsid w:val="00F02B6C"/>
    <w:rsid w:val="00F05F50"/>
    <w:rsid w:val="00F068E3"/>
    <w:rsid w:val="00F075C8"/>
    <w:rsid w:val="00F10200"/>
    <w:rsid w:val="00F10450"/>
    <w:rsid w:val="00F11FF1"/>
    <w:rsid w:val="00F12D8D"/>
    <w:rsid w:val="00F12E7F"/>
    <w:rsid w:val="00F15101"/>
    <w:rsid w:val="00F1661A"/>
    <w:rsid w:val="00F16FD8"/>
    <w:rsid w:val="00F1734D"/>
    <w:rsid w:val="00F1783C"/>
    <w:rsid w:val="00F228BC"/>
    <w:rsid w:val="00F22E27"/>
    <w:rsid w:val="00F2592E"/>
    <w:rsid w:val="00F2744C"/>
    <w:rsid w:val="00F305BA"/>
    <w:rsid w:val="00F3093F"/>
    <w:rsid w:val="00F30A96"/>
    <w:rsid w:val="00F30E8A"/>
    <w:rsid w:val="00F36A56"/>
    <w:rsid w:val="00F50095"/>
    <w:rsid w:val="00F50C87"/>
    <w:rsid w:val="00F527BD"/>
    <w:rsid w:val="00F52C1F"/>
    <w:rsid w:val="00F53A80"/>
    <w:rsid w:val="00F554D6"/>
    <w:rsid w:val="00F55EB1"/>
    <w:rsid w:val="00F56CDD"/>
    <w:rsid w:val="00F648BC"/>
    <w:rsid w:val="00F64BBB"/>
    <w:rsid w:val="00F67443"/>
    <w:rsid w:val="00F71B80"/>
    <w:rsid w:val="00F73DEF"/>
    <w:rsid w:val="00F756C2"/>
    <w:rsid w:val="00F76D86"/>
    <w:rsid w:val="00F773F3"/>
    <w:rsid w:val="00F8628E"/>
    <w:rsid w:val="00F91141"/>
    <w:rsid w:val="00F92E83"/>
    <w:rsid w:val="00F97586"/>
    <w:rsid w:val="00FA0483"/>
    <w:rsid w:val="00FA2738"/>
    <w:rsid w:val="00FA3521"/>
    <w:rsid w:val="00FB1717"/>
    <w:rsid w:val="00FB1BA4"/>
    <w:rsid w:val="00FB3A32"/>
    <w:rsid w:val="00FB4546"/>
    <w:rsid w:val="00FB7F20"/>
    <w:rsid w:val="00FC28AB"/>
    <w:rsid w:val="00FC2C38"/>
    <w:rsid w:val="00FC6042"/>
    <w:rsid w:val="00FC6248"/>
    <w:rsid w:val="00FC633F"/>
    <w:rsid w:val="00FC789D"/>
    <w:rsid w:val="00FC7E10"/>
    <w:rsid w:val="00FC7F73"/>
    <w:rsid w:val="00FD1FA6"/>
    <w:rsid w:val="00FD67E8"/>
    <w:rsid w:val="00FE05E4"/>
    <w:rsid w:val="00FE087E"/>
    <w:rsid w:val="00FE11C8"/>
    <w:rsid w:val="00FE149E"/>
    <w:rsid w:val="00FE2CFB"/>
    <w:rsid w:val="00FE4AA3"/>
    <w:rsid w:val="00FE7197"/>
    <w:rsid w:val="00FE761F"/>
    <w:rsid w:val="00FE7A7E"/>
    <w:rsid w:val="00FF1A72"/>
    <w:rsid w:val="00FF4DED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9D2EA3"/>
  <w15:docId w15:val="{420FB802-B091-4385-A9C1-D5425333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136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1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71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1871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7136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713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713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713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78A"/>
    <w:pPr>
      <w:spacing w:line="240" w:lineRule="auto"/>
    </w:pPr>
    <w:rPr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A078A"/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customStyle="1" w:styleId="scopussearchquery-moduleg3zrf">
    <w:name w:val="scopussearchquery-module__g3zrf"/>
    <w:basedOn w:val="DefaultParagraphFont"/>
    <w:rsid w:val="00BA078A"/>
  </w:style>
  <w:style w:type="table" w:customStyle="1" w:styleId="TableGrid1">
    <w:name w:val="Table Grid1"/>
    <w:basedOn w:val="TableNormal"/>
    <w:next w:val="TableGrid"/>
    <w:uiPriority w:val="39"/>
    <w:rsid w:val="0009065A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065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65A"/>
    <w:rPr>
      <w:rFonts w:ascii="Times New Roman" w:hAnsi="Times New Roman" w:cs="Times New Roman"/>
      <w:noProof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9B32ED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001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19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E71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197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071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73260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F7C5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7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CE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CEB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C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C4FD8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C7E36E102D24A9A9A056FA8F2F5B8" ma:contentTypeVersion="14" ma:contentTypeDescription="Create a new document." ma:contentTypeScope="" ma:versionID="76dfcb6ce4bccf663f69526fcec0af4f">
  <xsd:schema xmlns:xsd="http://www.w3.org/2001/XMLSchema" xmlns:xs="http://www.w3.org/2001/XMLSchema" xmlns:p="http://schemas.microsoft.com/office/2006/metadata/properties" xmlns:ns3="56e21246-6210-4d97-9a5e-92b9f351673d" xmlns:ns4="19256d56-8ab3-4efa-b176-aabc964ef6cb" targetNamespace="http://schemas.microsoft.com/office/2006/metadata/properties" ma:root="true" ma:fieldsID="a3e63ae02b2aaea29ddd73dac2ba039c" ns3:_="" ns4:_="">
    <xsd:import namespace="56e21246-6210-4d97-9a5e-92b9f351673d"/>
    <xsd:import namespace="19256d56-8ab3-4efa-b176-aabc964ef6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21246-6210-4d97-9a5e-92b9f351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56d56-8ab3-4efa-b176-aabc964ef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A64D8-C02C-48D5-A1B7-FCEAD2D137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67CFD02-9C39-412C-A63A-8FE354E779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0F071F-8DCA-4597-821C-872656DA6B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e21246-6210-4d97-9a5e-92b9f351673d"/>
    <ds:schemaRef ds:uri="19256d56-8ab3-4efa-b176-aabc964ef6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D4824F-41A4-41BE-B325-2582AF1E2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9</Pages>
  <Words>126</Words>
  <Characters>846</Characters>
  <Application>Microsoft Office Word</Application>
  <DocSecurity>0</DocSecurity>
  <Lines>5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ie Marew Tiruneh</dc:creator>
  <cp:keywords/>
  <dc:description/>
  <cp:lastModifiedBy>Chalie Marew Tiruneh</cp:lastModifiedBy>
  <cp:revision>162</cp:revision>
  <dcterms:created xsi:type="dcterms:W3CDTF">2024-05-27T02:14:00Z</dcterms:created>
  <dcterms:modified xsi:type="dcterms:W3CDTF">2025-07-25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6c2f9-b73c-4da2-8054-069ad28ee6f8</vt:lpwstr>
  </property>
  <property fmtid="{D5CDD505-2E9C-101B-9397-08002B2CF9AE}" pid="3" name="ContentTypeId">
    <vt:lpwstr>0x010100D38C7E36E102D24A9A9A056FA8F2F5B8</vt:lpwstr>
  </property>
  <property fmtid="{D5CDD505-2E9C-101B-9397-08002B2CF9AE}" pid="4" name="MSIP_Label_51a6c3db-1667-4f49-995a-8b9973972958_Enabled">
    <vt:lpwstr>true</vt:lpwstr>
  </property>
  <property fmtid="{D5CDD505-2E9C-101B-9397-08002B2CF9AE}" pid="5" name="MSIP_Label_51a6c3db-1667-4f49-995a-8b9973972958_SetDate">
    <vt:lpwstr>2024-05-14T10:10:07Z</vt:lpwstr>
  </property>
  <property fmtid="{D5CDD505-2E9C-101B-9397-08002B2CF9AE}" pid="6" name="MSIP_Label_51a6c3db-1667-4f49-995a-8b9973972958_Method">
    <vt:lpwstr>Standard</vt:lpwstr>
  </property>
  <property fmtid="{D5CDD505-2E9C-101B-9397-08002B2CF9AE}" pid="7" name="MSIP_Label_51a6c3db-1667-4f49-995a-8b9973972958_Name">
    <vt:lpwstr>UTS-Internal</vt:lpwstr>
  </property>
  <property fmtid="{D5CDD505-2E9C-101B-9397-08002B2CF9AE}" pid="8" name="MSIP_Label_51a6c3db-1667-4f49-995a-8b9973972958_SiteId">
    <vt:lpwstr>e8911c26-cf9f-4a9c-878e-527807be8791</vt:lpwstr>
  </property>
  <property fmtid="{D5CDD505-2E9C-101B-9397-08002B2CF9AE}" pid="9" name="MSIP_Label_51a6c3db-1667-4f49-995a-8b9973972958_ActionId">
    <vt:lpwstr>ff91a68c-ff62-4b99-b719-54fb16f9588a</vt:lpwstr>
  </property>
  <property fmtid="{D5CDD505-2E9C-101B-9397-08002B2CF9AE}" pid="10" name="MSIP_Label_51a6c3db-1667-4f49-995a-8b9973972958_ContentBits">
    <vt:lpwstr>0</vt:lpwstr>
  </property>
</Properties>
</file>